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9FB16" w14:textId="59B88972" w:rsidR="009C70DA" w:rsidRPr="002C51E7" w:rsidRDefault="009C70DA" w:rsidP="009C70DA">
      <w:pPr>
        <w:pStyle w:val="Heading2"/>
        <w:rPr>
          <w:lang w:val="en-GB"/>
        </w:rPr>
      </w:pPr>
      <w:r>
        <w:rPr>
          <w:lang w:val="en-GB"/>
        </w:rPr>
        <w:t>Table S</w:t>
      </w:r>
      <w:r w:rsidR="0052418F">
        <w:rPr>
          <w:lang w:val="en-GB"/>
        </w:rPr>
        <w:t>5</w:t>
      </w:r>
      <w:r>
        <w:rPr>
          <w:lang w:val="en-GB"/>
        </w:rPr>
        <w:t xml:space="preserve"> - </w:t>
      </w:r>
      <w:r w:rsidRPr="002C51E7">
        <w:rPr>
          <w:lang w:val="en-GB"/>
        </w:rPr>
        <w:t>Plasmids used in this study</w:t>
      </w:r>
    </w:p>
    <w:tbl>
      <w:tblPr>
        <w:tblStyle w:val="TableGrid"/>
        <w:tblW w:w="8801" w:type="dxa"/>
        <w:tblInd w:w="137" w:type="dxa"/>
        <w:tblCellMar>
          <w:top w:w="12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2027"/>
        <w:gridCol w:w="3635"/>
        <w:gridCol w:w="3139"/>
      </w:tblGrid>
      <w:tr w:rsidR="009C70DA" w:rsidRPr="00FE62A1" w14:paraId="09050BA2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22B66" w14:textId="77777777" w:rsidR="009C70DA" w:rsidRPr="002C51E7" w:rsidRDefault="009C70DA" w:rsidP="00B5153B">
            <w:pPr>
              <w:spacing w:line="259" w:lineRule="auto"/>
              <w:rPr>
                <w:lang w:val="en-GB"/>
              </w:rPr>
            </w:pPr>
            <w:r w:rsidRPr="002C51E7">
              <w:rPr>
                <w:b/>
                <w:lang w:val="en-GB"/>
              </w:rPr>
              <w:t>Plasmid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7A891" w14:textId="77777777" w:rsidR="009C70DA" w:rsidRPr="002C51E7" w:rsidRDefault="009C70DA" w:rsidP="00B5153B">
            <w:pPr>
              <w:spacing w:line="259" w:lineRule="auto"/>
              <w:rPr>
                <w:lang w:val="en-GB"/>
              </w:rPr>
            </w:pPr>
            <w:r w:rsidRPr="002C51E7">
              <w:rPr>
                <w:b/>
                <w:lang w:val="en-GB"/>
              </w:rPr>
              <w:t xml:space="preserve">Description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AAB94" w14:textId="77777777" w:rsidR="009C70DA" w:rsidRPr="002C51E7" w:rsidRDefault="009C70DA" w:rsidP="00B5153B">
            <w:pPr>
              <w:spacing w:line="259" w:lineRule="auto"/>
              <w:rPr>
                <w:lang w:val="en-GB"/>
              </w:rPr>
            </w:pPr>
            <w:r w:rsidRPr="002C51E7">
              <w:rPr>
                <w:b/>
                <w:lang w:val="en-GB"/>
              </w:rPr>
              <w:t>Reference</w:t>
            </w:r>
          </w:p>
        </w:tc>
      </w:tr>
      <w:tr w:rsidR="00B53095" w:rsidRPr="00B53095" w14:paraId="6B139981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5C159" w14:textId="657B29D8" w:rsidR="00B53095" w:rsidRPr="002C51E7" w:rsidRDefault="00B53095" w:rsidP="00B515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EX18-Tc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7393E" w14:textId="66BA46E0" w:rsidR="00B53095" w:rsidRPr="00B53095" w:rsidRDefault="00B53095" w:rsidP="00B5153B">
            <w:pPr>
              <w:rPr>
                <w:bCs/>
                <w:i/>
                <w:iCs/>
                <w:lang w:val="en-GB"/>
              </w:rPr>
            </w:pPr>
            <w:r>
              <w:rPr>
                <w:bCs/>
                <w:lang w:val="en-GB"/>
              </w:rPr>
              <w:t xml:space="preserve">suicide vector for allelic exchange in </w:t>
            </w:r>
            <w:r>
              <w:rPr>
                <w:bCs/>
                <w:i/>
                <w:iCs/>
                <w:lang w:val="en-GB"/>
              </w:rPr>
              <w:t>P. aeruginosa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BC50E" w14:textId="716C5620" w:rsidR="00B53095" w:rsidRPr="00B53095" w:rsidRDefault="00B53095" w:rsidP="00B5153B">
            <w:pPr>
              <w:rPr>
                <w:lang w:val="en-GB"/>
              </w:rPr>
            </w:pPr>
            <w:r>
              <w:rPr>
                <w:lang w:val="en-GB"/>
              </w:rPr>
              <w:t xml:space="preserve">Hoang et al., </w:t>
            </w:r>
            <w:r>
              <w:rPr>
                <w:i/>
                <w:iCs/>
                <w:lang w:val="en-GB"/>
              </w:rPr>
              <w:t xml:space="preserve">Gene </w:t>
            </w:r>
            <w:r>
              <w:rPr>
                <w:lang w:val="en-GB"/>
              </w:rPr>
              <w:t>(1998)</w:t>
            </w:r>
          </w:p>
        </w:tc>
      </w:tr>
      <w:tr w:rsidR="009C70DA" w:rsidRPr="00A01F3B" w14:paraId="66C25366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C088A" w14:textId="77777777" w:rsidR="009C70DA" w:rsidRPr="002C51E7" w:rsidRDefault="009C70DA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EX18-Tc_</w:t>
            </w:r>
            <w:r w:rsidRPr="002C51E7">
              <w:rPr>
                <w:bCs/>
                <w:i/>
                <w:iCs/>
                <w:lang w:val="en-GB"/>
              </w:rPr>
              <w:t>hsdR1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062EE" w14:textId="47837BFD" w:rsidR="009C70DA" w:rsidRPr="002C51E7" w:rsidRDefault="00B53095" w:rsidP="00B515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uicide</w:t>
            </w:r>
            <w:r w:rsidR="009C70DA" w:rsidRPr="002C51E7">
              <w:rPr>
                <w:bCs/>
                <w:lang w:val="en-GB"/>
              </w:rPr>
              <w:t xml:space="preserve"> vector used to generate </w:t>
            </w:r>
            <w:r w:rsidR="009C70DA" w:rsidRPr="002C51E7">
              <w:rPr>
                <w:bCs/>
                <w:i/>
                <w:iCs/>
                <w:lang w:val="en-GB"/>
              </w:rPr>
              <w:t>hsdR17</w:t>
            </w:r>
            <w:r w:rsidR="009C70DA" w:rsidRPr="002C51E7">
              <w:rPr>
                <w:bCs/>
                <w:lang w:val="en-GB"/>
              </w:rPr>
              <w:t xml:space="preserve"> mutation to inactivate </w:t>
            </w:r>
            <w:r w:rsidR="009C70DA" w:rsidRPr="002C51E7">
              <w:rPr>
                <w:bCs/>
                <w:i/>
                <w:iCs/>
                <w:lang w:val="en-GB"/>
              </w:rPr>
              <w:t>hsdR</w:t>
            </w:r>
            <w:r w:rsidR="009C70DA" w:rsidRPr="002C51E7">
              <w:rPr>
                <w:bCs/>
                <w:lang w:val="en-GB"/>
              </w:rPr>
              <w:t xml:space="preserve"> of PAO1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04BA1" w14:textId="01D0FB68" w:rsidR="009C70DA" w:rsidRPr="002C51E7" w:rsidRDefault="00B53095" w:rsidP="00B5153B">
            <w:pPr>
              <w:rPr>
                <w:bCs/>
                <w:lang w:val="en-GB"/>
              </w:rPr>
            </w:pPr>
            <w:r>
              <w:rPr>
                <w:lang w:val="en-GB"/>
              </w:rPr>
              <w:t>this study</w:t>
            </w:r>
            <w:r w:rsidR="009C70DA">
              <w:rPr>
                <w:lang w:val="en-GB"/>
              </w:rPr>
              <w:t xml:space="preserve"> </w:t>
            </w:r>
            <w:r w:rsidR="00A01F3B" w:rsidRPr="002C51E7">
              <w:rPr>
                <w:bCs/>
                <w:lang w:val="en-GB"/>
              </w:rPr>
              <w:t xml:space="preserve"> </w:t>
            </w:r>
          </w:p>
        </w:tc>
      </w:tr>
      <w:tr w:rsidR="00B53095" w:rsidRPr="00DF76E7" w14:paraId="6230B4DC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47D92" w14:textId="213B9E2E" w:rsidR="00B53095" w:rsidRPr="002C51E7" w:rsidRDefault="00B53095" w:rsidP="00B515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FOG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23FC1" w14:textId="01636F44" w:rsidR="00B53095" w:rsidRPr="00B53095" w:rsidRDefault="00B53095" w:rsidP="00B5153B">
            <w:pPr>
              <w:rPr>
                <w:bCs/>
                <w:i/>
                <w:iCs/>
                <w:lang w:val="en-GB"/>
              </w:rPr>
            </w:pPr>
            <w:r>
              <w:rPr>
                <w:bCs/>
                <w:lang w:val="en-GB"/>
              </w:rPr>
              <w:t xml:space="preserve">suicide vector for allelic exchange in </w:t>
            </w:r>
            <w:r>
              <w:rPr>
                <w:bCs/>
                <w:i/>
                <w:iCs/>
                <w:lang w:val="en-GB"/>
              </w:rPr>
              <w:t>P. aeruginosa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4904D" w14:textId="3BE46A88" w:rsidR="00B53095" w:rsidRPr="00DF76E7" w:rsidRDefault="00B53095" w:rsidP="00B5153B">
            <w:pPr>
              <w:rPr>
                <w:lang w:val="fr-CH"/>
              </w:rPr>
            </w:pPr>
            <w:r w:rsidRPr="00DF76E7">
              <w:rPr>
                <w:lang w:val="fr-CH"/>
              </w:rPr>
              <w:t xml:space="preserve">Cianfanelli et al., </w:t>
            </w:r>
            <w:r w:rsidRPr="00DF76E7">
              <w:rPr>
                <w:i/>
                <w:iCs/>
                <w:lang w:val="fr-CH"/>
              </w:rPr>
              <w:t xml:space="preserve">BMC Microbiol </w:t>
            </w:r>
            <w:r w:rsidRPr="00DF76E7">
              <w:rPr>
                <w:lang w:val="fr-CH"/>
              </w:rPr>
              <w:t>(2020)</w:t>
            </w:r>
          </w:p>
        </w:tc>
      </w:tr>
      <w:tr w:rsidR="00A01F3B" w:rsidRPr="00A01F3B" w14:paraId="6466FCE3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67042" w14:textId="2D1D0AF1" w:rsidR="00A01F3B" w:rsidRPr="002C51E7" w:rsidRDefault="00A01F3B" w:rsidP="00A01F3B">
            <w:pPr>
              <w:rPr>
                <w:lang w:val="en-GB"/>
              </w:rPr>
            </w:pPr>
            <w:bookmarkStart w:id="0" w:name="_Hlk93605283"/>
            <w:r w:rsidRPr="002C51E7">
              <w:rPr>
                <w:lang w:val="en-GB"/>
              </w:rPr>
              <w:t>pFOGG_</w:t>
            </w:r>
            <w:r w:rsidRPr="002C51E7">
              <w:rPr>
                <w:rFonts w:cstheme="minorHAnsi"/>
                <w:i/>
                <w:lang w:val="en-GB"/>
              </w:rPr>
              <w:t>ΔrelA</w:t>
            </w:r>
            <w:bookmarkEnd w:id="0"/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D65A6" w14:textId="2647F3A8" w:rsidR="00A01F3B" w:rsidRPr="002C51E7" w:rsidRDefault="00B53095" w:rsidP="00A01F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uicide</w:t>
            </w:r>
            <w:r w:rsidR="00A01F3B" w:rsidRPr="002C51E7">
              <w:rPr>
                <w:bCs/>
                <w:lang w:val="en-GB"/>
              </w:rPr>
              <w:t xml:space="preserve"> vector used to generate </w:t>
            </w:r>
            <w:r w:rsidR="00A01F3B" w:rsidRPr="002C51E7">
              <w:rPr>
                <w:bCs/>
                <w:i/>
                <w:iCs/>
                <w:lang w:val="en-GB"/>
              </w:rPr>
              <w:t>relA</w:t>
            </w:r>
            <w:r w:rsidR="00A01F3B" w:rsidRPr="002C51E7">
              <w:rPr>
                <w:bCs/>
                <w:lang w:val="en-GB"/>
              </w:rPr>
              <w:t xml:space="preserve"> deletion in PAO1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16AB2" w14:textId="731C914E" w:rsidR="00A01F3B" w:rsidRPr="002C51E7" w:rsidRDefault="00B53095" w:rsidP="00A01F3B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A01F3B" w:rsidRPr="00A01F3B" w14:paraId="721BC0D1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08294" w14:textId="15484D81" w:rsidR="00A01F3B" w:rsidRPr="002C51E7" w:rsidRDefault="00A01F3B" w:rsidP="00A01F3B">
            <w:pPr>
              <w:rPr>
                <w:lang w:val="en-GB"/>
              </w:rPr>
            </w:pPr>
            <w:bookmarkStart w:id="1" w:name="_Hlk93605291"/>
            <w:r w:rsidRPr="002C51E7">
              <w:rPr>
                <w:lang w:val="en-GB"/>
              </w:rPr>
              <w:t>pFOGG_</w:t>
            </w:r>
            <w:r w:rsidRPr="002C51E7">
              <w:rPr>
                <w:rFonts w:cstheme="minorHAnsi"/>
                <w:i/>
                <w:lang w:val="en-GB"/>
              </w:rPr>
              <w:t>ΔspoT</w:t>
            </w:r>
            <w:bookmarkEnd w:id="1"/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E5A1B" w14:textId="7D972B9A" w:rsidR="00A01F3B" w:rsidRPr="002C51E7" w:rsidRDefault="00B53095" w:rsidP="00A01F3B">
            <w:pPr>
              <w:rPr>
                <w:b/>
                <w:lang w:val="en-GB"/>
              </w:rPr>
            </w:pPr>
            <w:r>
              <w:rPr>
                <w:bCs/>
                <w:lang w:val="en-GB"/>
              </w:rPr>
              <w:t>suicide</w:t>
            </w:r>
            <w:r w:rsidR="00A01F3B" w:rsidRPr="002C51E7">
              <w:rPr>
                <w:bCs/>
                <w:lang w:val="en-GB"/>
              </w:rPr>
              <w:t xml:space="preserve"> vector used to generate </w:t>
            </w:r>
            <w:r w:rsidR="00A01F3B" w:rsidRPr="002C51E7">
              <w:rPr>
                <w:bCs/>
                <w:i/>
                <w:iCs/>
                <w:lang w:val="en-GB"/>
              </w:rPr>
              <w:t>spoT</w:t>
            </w:r>
            <w:r w:rsidR="00A01F3B" w:rsidRPr="002C51E7">
              <w:rPr>
                <w:bCs/>
                <w:lang w:val="en-GB"/>
              </w:rPr>
              <w:t xml:space="preserve"> deletion in PAO1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39EB1" w14:textId="420827A9" w:rsidR="00A01F3B" w:rsidRPr="002C51E7" w:rsidRDefault="00B53095" w:rsidP="00A01F3B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A01F3B" w:rsidRPr="00A01F3B" w14:paraId="43E43CC8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10DEF" w14:textId="55BAEFD4" w:rsidR="00A01F3B" w:rsidRPr="002C51E7" w:rsidRDefault="00A01F3B" w:rsidP="00A01F3B">
            <w:pPr>
              <w:rPr>
                <w:lang w:val="en-GB"/>
              </w:rPr>
            </w:pPr>
            <w:bookmarkStart w:id="2" w:name="_Hlk93605300"/>
            <w:r w:rsidRPr="002C51E7">
              <w:rPr>
                <w:lang w:val="en-GB"/>
              </w:rPr>
              <w:t>pFOGG_</w:t>
            </w:r>
            <w:r w:rsidRPr="002C51E7">
              <w:rPr>
                <w:rFonts w:cstheme="minorHAnsi"/>
                <w:i/>
                <w:lang w:val="en-GB"/>
              </w:rPr>
              <w:t>ΔrpoS</w:t>
            </w:r>
            <w:bookmarkEnd w:id="2"/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054FA" w14:textId="1D61CCE2" w:rsidR="00A01F3B" w:rsidRPr="002C51E7" w:rsidRDefault="00B53095" w:rsidP="00A01F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uicide</w:t>
            </w:r>
            <w:r w:rsidR="00A01F3B" w:rsidRPr="002C51E7">
              <w:rPr>
                <w:bCs/>
                <w:lang w:val="en-GB"/>
              </w:rPr>
              <w:t xml:space="preserve"> vector used to generate </w:t>
            </w:r>
            <w:r w:rsidR="00A01F3B" w:rsidRPr="002C51E7">
              <w:rPr>
                <w:bCs/>
                <w:i/>
                <w:iCs/>
                <w:lang w:val="en-GB"/>
              </w:rPr>
              <w:t xml:space="preserve">rpoS </w:t>
            </w:r>
            <w:r w:rsidR="00A01F3B" w:rsidRPr="002C51E7">
              <w:rPr>
                <w:bCs/>
                <w:lang w:val="en-GB"/>
              </w:rPr>
              <w:t>deletion in PAO1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8DBC7" w14:textId="174FB8EE" w:rsidR="00A01F3B" w:rsidRPr="002C51E7" w:rsidRDefault="00B53095" w:rsidP="00A01F3B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A01F3B" w:rsidRPr="00A01F3B" w14:paraId="1885C594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C962E" w14:textId="77777777" w:rsidR="00A01F3B" w:rsidRPr="002C51E7" w:rsidRDefault="00A01F3B" w:rsidP="00A01F3B">
            <w:pPr>
              <w:rPr>
                <w:lang w:val="en-GB"/>
              </w:rPr>
            </w:pPr>
            <w:r w:rsidRPr="002C51E7">
              <w:rPr>
                <w:lang w:val="en-GB"/>
              </w:rPr>
              <w:t>pFOGG_</w:t>
            </w:r>
            <w:bookmarkStart w:id="3" w:name="_Hlk93605774"/>
            <w:r w:rsidRPr="002C51E7">
              <w:rPr>
                <w:rFonts w:cstheme="minorHAnsi"/>
                <w:i/>
                <w:lang w:val="en-GB"/>
              </w:rPr>
              <w:t>ΔgalU</w:t>
            </w:r>
            <w:bookmarkEnd w:id="3"/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A2E29" w14:textId="5E913195" w:rsidR="00A01F3B" w:rsidRPr="002C51E7" w:rsidRDefault="00B53095" w:rsidP="00A01F3B">
            <w:pPr>
              <w:rPr>
                <w:b/>
                <w:lang w:val="en-GB"/>
              </w:rPr>
            </w:pPr>
            <w:r>
              <w:rPr>
                <w:bCs/>
                <w:lang w:val="en-GB"/>
              </w:rPr>
              <w:t>suicide</w:t>
            </w:r>
            <w:r w:rsidR="00A01F3B" w:rsidRPr="002C51E7">
              <w:rPr>
                <w:bCs/>
                <w:lang w:val="en-GB"/>
              </w:rPr>
              <w:t xml:space="preserve"> vector used to generate </w:t>
            </w:r>
            <w:r w:rsidR="00A01F3B" w:rsidRPr="002C51E7">
              <w:rPr>
                <w:bCs/>
                <w:i/>
                <w:iCs/>
                <w:lang w:val="en-GB"/>
              </w:rPr>
              <w:t>galU</w:t>
            </w:r>
            <w:r w:rsidR="00A01F3B" w:rsidRPr="002C51E7">
              <w:rPr>
                <w:bCs/>
                <w:lang w:val="en-GB"/>
              </w:rPr>
              <w:t xml:space="preserve"> deletion in PAO1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9D7BA" w14:textId="183EA893" w:rsidR="00A01F3B" w:rsidRPr="002C51E7" w:rsidRDefault="00B53095" w:rsidP="00A01F3B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A01F3B" w:rsidRPr="00A01F3B" w14:paraId="7746645B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96B6C" w14:textId="77777777" w:rsidR="00A01F3B" w:rsidRPr="002C51E7" w:rsidRDefault="00A01F3B" w:rsidP="00A01F3B">
            <w:pPr>
              <w:rPr>
                <w:lang w:val="en-GB"/>
              </w:rPr>
            </w:pPr>
            <w:r w:rsidRPr="002C51E7">
              <w:rPr>
                <w:lang w:val="en-GB"/>
              </w:rPr>
              <w:t>pFOGG_</w:t>
            </w:r>
            <w:r w:rsidRPr="002C51E7">
              <w:rPr>
                <w:rFonts w:cstheme="minorHAnsi"/>
                <w:i/>
                <w:lang w:val="en-GB"/>
              </w:rPr>
              <w:t>ΔwbpL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AF1F7" w14:textId="3185DA3D" w:rsidR="00A01F3B" w:rsidRPr="002C51E7" w:rsidRDefault="00B53095" w:rsidP="00A01F3B">
            <w:pPr>
              <w:rPr>
                <w:b/>
                <w:lang w:val="en-GB"/>
              </w:rPr>
            </w:pPr>
            <w:r>
              <w:rPr>
                <w:bCs/>
                <w:lang w:val="en-GB"/>
              </w:rPr>
              <w:t>suicide</w:t>
            </w:r>
            <w:r w:rsidR="00A01F3B" w:rsidRPr="002C51E7">
              <w:rPr>
                <w:bCs/>
                <w:lang w:val="en-GB"/>
              </w:rPr>
              <w:t xml:space="preserve"> vector used to generate </w:t>
            </w:r>
            <w:r w:rsidR="00A01F3B" w:rsidRPr="002C51E7">
              <w:rPr>
                <w:bCs/>
                <w:i/>
                <w:iCs/>
                <w:lang w:val="en-GB"/>
              </w:rPr>
              <w:t>wbpL</w:t>
            </w:r>
            <w:r w:rsidR="00A01F3B" w:rsidRPr="002C51E7">
              <w:rPr>
                <w:bCs/>
                <w:lang w:val="en-GB"/>
              </w:rPr>
              <w:t xml:space="preserve"> deletion in PAO1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16181" w14:textId="6252270C" w:rsidR="00A01F3B" w:rsidRPr="002C51E7" w:rsidRDefault="00B53095" w:rsidP="00A01F3B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A01F3B" w:rsidRPr="00A01F3B" w14:paraId="7D15367C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4F6BC" w14:textId="77777777" w:rsidR="00A01F3B" w:rsidRPr="002C51E7" w:rsidRDefault="00A01F3B" w:rsidP="00A01F3B">
            <w:pPr>
              <w:rPr>
                <w:lang w:val="en-GB"/>
              </w:rPr>
            </w:pPr>
            <w:bookmarkStart w:id="4" w:name="_Hlk93605811"/>
            <w:r w:rsidRPr="002C51E7">
              <w:rPr>
                <w:lang w:val="en-GB"/>
              </w:rPr>
              <w:t>pFOGG_PA5001/</w:t>
            </w:r>
            <w:r w:rsidRPr="002C51E7">
              <w:rPr>
                <w:i/>
                <w:iCs/>
                <w:lang w:val="en-GB"/>
              </w:rPr>
              <w:t>ssg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A77EB" w14:textId="0E724811" w:rsidR="00A01F3B" w:rsidRPr="002C51E7" w:rsidRDefault="00B53095" w:rsidP="00A01F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uicide</w:t>
            </w:r>
            <w:r w:rsidR="00A01F3B" w:rsidRPr="002C51E7">
              <w:rPr>
                <w:bCs/>
                <w:lang w:val="en-GB"/>
              </w:rPr>
              <w:t xml:space="preserve"> vector used to generate </w:t>
            </w:r>
            <w:r w:rsidR="00A01F3B" w:rsidRPr="002C51E7">
              <w:rPr>
                <w:bCs/>
                <w:i/>
                <w:iCs/>
                <w:lang w:val="en-GB"/>
              </w:rPr>
              <w:t>ssg</w:t>
            </w:r>
            <w:r w:rsidR="00A01F3B" w:rsidRPr="002C51E7">
              <w:rPr>
                <w:bCs/>
                <w:lang w:val="en-GB"/>
              </w:rPr>
              <w:t xml:space="preserve"> deletion in PAO1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7423F" w14:textId="04B0DA0B" w:rsidR="00A01F3B" w:rsidRPr="002C51E7" w:rsidRDefault="00B53095" w:rsidP="00A01F3B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  <w:r w:rsidR="00A01F3B" w:rsidRPr="0000450D">
              <w:rPr>
                <w:lang w:val="en-GB"/>
              </w:rPr>
              <w:t xml:space="preserve">  </w:t>
            </w:r>
          </w:p>
        </w:tc>
      </w:tr>
      <w:bookmarkEnd w:id="4"/>
      <w:tr w:rsidR="009C70DA" w:rsidRPr="00A01F3B" w14:paraId="46386871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83DD1" w14:textId="77777777" w:rsidR="009C70DA" w:rsidRPr="002C51E7" w:rsidRDefault="009C70DA" w:rsidP="009C70DA">
            <w:pPr>
              <w:rPr>
                <w:lang w:val="en-GB"/>
              </w:rPr>
            </w:pPr>
            <w:r w:rsidRPr="002C51E7">
              <w:rPr>
                <w:lang w:val="en-GB"/>
              </w:rPr>
              <w:t>SC101miniTn7-Gm-Plac_</w:t>
            </w:r>
            <w:r w:rsidRPr="002C51E7">
              <w:rPr>
                <w:i/>
                <w:iCs/>
                <w:lang w:val="en-GB"/>
              </w:rPr>
              <w:t>galU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83DB0" w14:textId="25059FA6" w:rsidR="009C70DA" w:rsidRPr="002C51E7" w:rsidRDefault="00B53095" w:rsidP="009C70DA">
            <w:pPr>
              <w:rPr>
                <w:b/>
                <w:lang w:val="en-GB"/>
              </w:rPr>
            </w:pPr>
            <w:r>
              <w:rPr>
                <w:lang w:val="en-GB"/>
              </w:rPr>
              <w:t>c</w:t>
            </w:r>
            <w:r w:rsidR="009C70DA" w:rsidRPr="002C51E7">
              <w:rPr>
                <w:lang w:val="en-GB"/>
              </w:rPr>
              <w:t xml:space="preserve">omplementation of </w:t>
            </w:r>
            <w:r w:rsidR="009C70DA" w:rsidRPr="002C51E7">
              <w:rPr>
                <w:i/>
                <w:iCs/>
                <w:lang w:val="en-GB"/>
              </w:rPr>
              <w:t>galU</w:t>
            </w:r>
            <w:r w:rsidR="009C70DA" w:rsidRPr="002C51E7">
              <w:rPr>
                <w:lang w:val="en-GB"/>
              </w:rPr>
              <w:t xml:space="preserve"> mutants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35CB5" w14:textId="22A143F5" w:rsidR="009C70DA" w:rsidRPr="002C51E7" w:rsidRDefault="00B53095" w:rsidP="009C70DA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  <w:r w:rsidR="00A01F3B" w:rsidRPr="002C51E7">
              <w:rPr>
                <w:lang w:val="en-GB"/>
              </w:rPr>
              <w:t xml:space="preserve"> </w:t>
            </w:r>
          </w:p>
        </w:tc>
      </w:tr>
      <w:tr w:rsidR="009C70DA" w:rsidRPr="00A01F3B" w14:paraId="60223FAF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B84F9" w14:textId="77777777" w:rsidR="009C70DA" w:rsidRPr="002C51E7" w:rsidRDefault="009C70DA" w:rsidP="009C70DA">
            <w:pPr>
              <w:rPr>
                <w:lang w:val="en-GB"/>
              </w:rPr>
            </w:pPr>
            <w:r w:rsidRPr="002C51E7">
              <w:rPr>
                <w:lang w:val="en-GB"/>
              </w:rPr>
              <w:t>SC101miniTn7-Gm-Plac_PA500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94110" w14:textId="666431D3" w:rsidR="009C70DA" w:rsidRPr="002C51E7" w:rsidRDefault="00B53095" w:rsidP="009C70DA">
            <w:pPr>
              <w:rPr>
                <w:b/>
                <w:lang w:val="en-GB"/>
              </w:rPr>
            </w:pPr>
            <w:r>
              <w:rPr>
                <w:lang w:val="en-GB"/>
              </w:rPr>
              <w:t>c</w:t>
            </w:r>
            <w:r w:rsidR="009C70DA" w:rsidRPr="002C51E7">
              <w:rPr>
                <w:lang w:val="en-GB"/>
              </w:rPr>
              <w:t>omplementation of PA5001 mutant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1DF5A" w14:textId="0F1F8F22" w:rsidR="009C70DA" w:rsidRPr="002C51E7" w:rsidRDefault="00B53095" w:rsidP="009C70DA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  <w:r w:rsidR="00A01F3B" w:rsidRPr="002C51E7">
              <w:rPr>
                <w:lang w:val="en-GB"/>
              </w:rPr>
              <w:t xml:space="preserve"> </w:t>
            </w:r>
          </w:p>
        </w:tc>
      </w:tr>
      <w:tr w:rsidR="009C70DA" w:rsidRPr="00EE4C35" w14:paraId="4D43483E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F1FB10" w14:textId="77777777" w:rsidR="009C70DA" w:rsidRPr="002C51E7" w:rsidRDefault="009C70DA" w:rsidP="00B5153B">
            <w:pPr>
              <w:rPr>
                <w:lang w:val="en-GB"/>
              </w:rPr>
            </w:pPr>
            <w:r>
              <w:rPr>
                <w:lang w:val="en-GB"/>
              </w:rPr>
              <w:t>pTNS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94A2A" w14:textId="77777777" w:rsidR="009C70DA" w:rsidRPr="002C51E7" w:rsidRDefault="009C70DA" w:rsidP="00B5153B">
            <w:pPr>
              <w:rPr>
                <w:lang w:val="en-GB"/>
              </w:rPr>
            </w:pPr>
            <w:r>
              <w:rPr>
                <w:lang w:val="en-GB"/>
              </w:rPr>
              <w:t>Helper plasmid for transformation of miniTn7 based plasmids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EED52" w14:textId="00196A51" w:rsidR="009C70DA" w:rsidRPr="00EE4C35" w:rsidRDefault="00EE4C35" w:rsidP="00B5153B">
            <w:pPr>
              <w:rPr>
                <w:lang w:val="en-GB"/>
              </w:rPr>
            </w:pPr>
            <w:r>
              <w:rPr>
                <w:lang w:val="en-GB"/>
              </w:rPr>
              <w:t xml:space="preserve">Choi et al., </w:t>
            </w:r>
            <w:r>
              <w:rPr>
                <w:i/>
                <w:iCs/>
                <w:lang w:val="en-GB"/>
              </w:rPr>
              <w:t xml:space="preserve">Nat Methods </w:t>
            </w:r>
            <w:r>
              <w:rPr>
                <w:lang w:val="en-GB"/>
              </w:rPr>
              <w:t>(2005)</w:t>
            </w:r>
          </w:p>
        </w:tc>
      </w:tr>
      <w:tr w:rsidR="009C70DA" w:rsidRPr="00FE62A1" w14:paraId="419FFB55" w14:textId="77777777" w:rsidTr="00EE4C35">
        <w:trPr>
          <w:trHeight w:val="518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74A1E" w14:textId="77777777" w:rsidR="009C70DA" w:rsidRPr="002C51E7" w:rsidRDefault="009C70DA" w:rsidP="00B5153B">
            <w:pPr>
              <w:rPr>
                <w:lang w:val="en-GB"/>
              </w:rPr>
            </w:pPr>
            <w:r>
              <w:rPr>
                <w:lang w:val="en-GB"/>
              </w:rPr>
              <w:t>pFLP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32156" w14:textId="77777777" w:rsidR="009C70DA" w:rsidRPr="002C51E7" w:rsidRDefault="009C70DA" w:rsidP="00B5153B">
            <w:pPr>
              <w:rPr>
                <w:lang w:val="en-GB"/>
              </w:rPr>
            </w:pPr>
            <w:r>
              <w:rPr>
                <w:lang w:val="en-GB"/>
              </w:rPr>
              <w:t>FRT/FLP excising plasmid for removal of antibiotic cassette of miniTn7 based constructs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2C22C" w14:textId="30CFAB7C" w:rsidR="009C70DA" w:rsidRPr="002C51E7" w:rsidRDefault="0052418F" w:rsidP="00B5153B">
            <w:pPr>
              <w:rPr>
                <w:lang w:val="en-GB"/>
              </w:rPr>
            </w:pPr>
            <w:r>
              <w:rPr>
                <w:lang w:val="en-GB"/>
              </w:rPr>
              <w:t xml:space="preserve">Hoang et al., </w:t>
            </w:r>
            <w:r>
              <w:rPr>
                <w:i/>
                <w:iCs/>
                <w:lang w:val="en-GB"/>
              </w:rPr>
              <w:t xml:space="preserve">Gene </w:t>
            </w:r>
            <w:r>
              <w:rPr>
                <w:lang w:val="en-GB"/>
              </w:rPr>
              <w:t>(1998)</w:t>
            </w:r>
          </w:p>
        </w:tc>
      </w:tr>
    </w:tbl>
    <w:p w14:paraId="498BD5F1" w14:textId="74E9EC7C" w:rsidR="006F53BF" w:rsidRDefault="00EE4C35">
      <w:pPr>
        <w:rPr>
          <w:lang w:val="en-GB"/>
        </w:rPr>
      </w:pPr>
    </w:p>
    <w:sectPr w:rsidR="006F5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0DA"/>
    <w:rsid w:val="0017475A"/>
    <w:rsid w:val="003D156D"/>
    <w:rsid w:val="0052418F"/>
    <w:rsid w:val="005A0EAB"/>
    <w:rsid w:val="009C70DA"/>
    <w:rsid w:val="00A01F3B"/>
    <w:rsid w:val="00B53095"/>
    <w:rsid w:val="00DF76E7"/>
    <w:rsid w:val="00EE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C4BB1"/>
  <w15:chartTrackingRefBased/>
  <w15:docId w15:val="{A6CFB844-0680-4067-86AC-E530D552D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0DA"/>
    <w:rPr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70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70D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  <w:style w:type="table" w:customStyle="1" w:styleId="TableGrid">
    <w:name w:val="TableGrid"/>
    <w:rsid w:val="009C70DA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01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F3B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F3B"/>
    <w:rPr>
      <w:b/>
      <w:bCs/>
      <w:sz w:val="20"/>
      <w:szCs w:val="20"/>
      <w:lang w:val="de-CH"/>
    </w:rPr>
  </w:style>
  <w:style w:type="character" w:styleId="Hyperlink">
    <w:name w:val="Hyperlink"/>
    <w:basedOn w:val="DefaultParagraphFont"/>
    <w:uiPriority w:val="99"/>
    <w:unhideWhenUsed/>
    <w:rsid w:val="00A01F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1F3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6E7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0F8F9-76AF-44D2-B345-2FABE1A6F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a Maffei</dc:creator>
  <cp:keywords/>
  <dc:description/>
  <cp:lastModifiedBy>Alexander Harms</cp:lastModifiedBy>
  <cp:revision>3</cp:revision>
  <dcterms:created xsi:type="dcterms:W3CDTF">2022-01-26T08:43:00Z</dcterms:created>
  <dcterms:modified xsi:type="dcterms:W3CDTF">2022-01-26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91f8070-dab5-3b40-bd30-ac79dc4eec55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- Basic (numeric, brackets)</vt:lpwstr>
  </property>
</Properties>
</file>